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BDDF3" w14:textId="098E37DC" w:rsidR="0002530D" w:rsidRPr="002F2998" w:rsidRDefault="0002530D" w:rsidP="0002530D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t xml:space="preserve">S4 Table: Members of the MAPP </w:t>
      </w:r>
      <w:r w:rsidR="00282AA7">
        <w:rPr>
          <w:rFonts w:ascii="Times New Roman" w:hAnsi="Times New Roman" w:cs="Times New Roman"/>
          <w:b/>
        </w:rPr>
        <w:t>Research Network</w:t>
      </w:r>
    </w:p>
    <w:tbl>
      <w:tblPr>
        <w:tblStyle w:val="ListTable3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2219"/>
        <w:gridCol w:w="4554"/>
        <w:gridCol w:w="4340"/>
      </w:tblGrid>
      <w:tr w:rsidR="0002530D" w:rsidRPr="002F2998" w14:paraId="05A9C639" w14:textId="77777777" w:rsidTr="00FD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3" w:type="pct"/>
            <w:tcBorders>
              <w:bottom w:val="none" w:sz="0" w:space="0" w:color="auto"/>
              <w:right w:val="none" w:sz="0" w:space="0" w:color="auto"/>
            </w:tcBorders>
            <w:vAlign w:val="bottom"/>
          </w:tcPr>
          <w:p w14:paraId="525E72E4" w14:textId="77777777" w:rsidR="0002530D" w:rsidRPr="00FD2951" w:rsidRDefault="0002530D" w:rsidP="00FD2951">
            <w:pPr>
              <w:pStyle w:val="mastsections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bookmarkStart w:id="0" w:name="_Toc216148982"/>
            <w:bookmarkEnd w:id="0"/>
            <w:r w:rsidRPr="00FD29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842" w:type="pct"/>
            <w:vAlign w:val="bottom"/>
          </w:tcPr>
          <w:p w14:paraId="0C6A76D6" w14:textId="77777777" w:rsidR="0002530D" w:rsidRPr="00FD2951" w:rsidRDefault="0002530D" w:rsidP="00FD2951">
            <w:pPr>
              <w:pStyle w:val="nam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FD2951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Role(s)</w:t>
            </w:r>
          </w:p>
        </w:tc>
        <w:tc>
          <w:tcPr>
            <w:tcW w:w="3375" w:type="pct"/>
            <w:gridSpan w:val="2"/>
            <w:vAlign w:val="bottom"/>
          </w:tcPr>
          <w:p w14:paraId="6B5DB9B2" w14:textId="77777777" w:rsidR="0002530D" w:rsidRPr="00FD2951" w:rsidRDefault="0002530D" w:rsidP="00FD2951">
            <w:pPr>
              <w:pStyle w:val="nam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FD2951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ersonnel</w:t>
            </w:r>
          </w:p>
        </w:tc>
      </w:tr>
      <w:tr w:rsidR="0002530D" w:rsidRPr="002F2998" w14:paraId="2BE0D0E6" w14:textId="77777777" w:rsidTr="00FD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262331" w14:textId="77777777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0E845" w14:textId="77777777" w:rsidR="0002530D" w:rsidRPr="002F2998" w:rsidRDefault="0002530D" w:rsidP="00FD2951">
            <w:pPr>
              <w:pStyle w:val="nam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APP Network Executive Committee</w:t>
            </w:r>
          </w:p>
        </w:tc>
        <w:tc>
          <w:tcPr>
            <w:tcW w:w="172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7B4DE5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J. Quentin Clemens, MD, FACS,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Sc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Network Chair, 2013-</w:t>
            </w:r>
          </w:p>
          <w:p w14:paraId="0D68383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hilip Hanno, MD</w:t>
            </w:r>
          </w:p>
          <w:p w14:paraId="724055C9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Ziya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irkal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</w:t>
            </w:r>
          </w:p>
          <w:p w14:paraId="292803BF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John W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usek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hD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47672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. Richard Landis, PhD</w:t>
            </w:r>
          </w:p>
          <w:p w14:paraId="34E0FF3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. Scott Lucia, MD</w:t>
            </w:r>
          </w:p>
          <w:p w14:paraId="36AC522D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hris Mullins, PhD</w:t>
            </w:r>
          </w:p>
          <w:p w14:paraId="0BD956BA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Michel A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ontar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</w:t>
            </w:r>
          </w:p>
        </w:tc>
      </w:tr>
      <w:tr w:rsidR="0002530D" w:rsidRPr="002F2998" w14:paraId="775405EE" w14:textId="77777777" w:rsidTr="00FD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right w:val="none" w:sz="0" w:space="0" w:color="auto"/>
            </w:tcBorders>
            <w:vAlign w:val="center"/>
          </w:tcPr>
          <w:p w14:paraId="6ABACB4A" w14:textId="77777777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rthwestern University </w:t>
            </w:r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842" w:type="pct"/>
            <w:vAlign w:val="center"/>
          </w:tcPr>
          <w:p w14:paraId="1B15B784" w14:textId="77777777" w:rsidR="0002530D" w:rsidRPr="002F2998" w:rsidRDefault="0002530D" w:rsidP="00FD2951">
            <w:pPr>
              <w:pStyle w:val="nam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scovery Site</w:t>
            </w:r>
          </w:p>
        </w:tc>
        <w:tc>
          <w:tcPr>
            <w:tcW w:w="1728" w:type="pct"/>
            <w:vAlign w:val="center"/>
          </w:tcPr>
          <w:p w14:paraId="2B2E106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David J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lumpp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hD, Co-Director</w:t>
            </w:r>
          </w:p>
          <w:p w14:paraId="21391EC2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nthony J. Schaeffer, MD, Co-Director</w:t>
            </w:r>
          </w:p>
          <w:p w14:paraId="275DC74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pkar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Vania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pkarian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hD</w:t>
            </w:r>
          </w:p>
          <w:p w14:paraId="53B3B21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David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ella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hD</w:t>
            </w:r>
          </w:p>
          <w:p w14:paraId="2FC4AD8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elissa A. Farmer, PhD</w:t>
            </w:r>
          </w:p>
          <w:p w14:paraId="2742916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olleen Fitzgerald, MD</w:t>
            </w:r>
          </w:p>
          <w:p w14:paraId="3FCFEE9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Richard Gershon, PhD</w:t>
            </w:r>
          </w:p>
          <w:p w14:paraId="2700BABF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ames W. Griffith, PhD</w:t>
            </w:r>
          </w:p>
        </w:tc>
        <w:tc>
          <w:tcPr>
            <w:tcW w:w="1647" w:type="pct"/>
            <w:vAlign w:val="center"/>
          </w:tcPr>
          <w:p w14:paraId="62090B73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harles J. Heckman II, PhD</w:t>
            </w:r>
          </w:p>
          <w:p w14:paraId="1009215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ingchen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Jiang, PhD</w:t>
            </w:r>
          </w:p>
          <w:p w14:paraId="49516D1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Laurie Keefer, PhD</w:t>
            </w:r>
          </w:p>
          <w:p w14:paraId="53D2B45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arlene S. Marko, RN, BSN, CCRC</w:t>
            </w:r>
          </w:p>
          <w:p w14:paraId="555D5528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Jean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ichniewicz</w:t>
            </w:r>
            <w:proofErr w:type="spellEnd"/>
          </w:p>
          <w:p w14:paraId="7898BA6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Todd Parrish, PhD</w:t>
            </w:r>
          </w:p>
          <w:p w14:paraId="16348160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Frank Tu, MD, MPH</w:t>
            </w:r>
          </w:p>
        </w:tc>
      </w:tr>
      <w:tr w:rsidR="0002530D" w:rsidRPr="002F2998" w14:paraId="1C8BBFA0" w14:textId="77777777" w:rsidTr="00FD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74754B" w14:textId="4D6FB398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" w:name="_Toc216148973"/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California, Los Angeles</w:t>
            </w:r>
            <w:bookmarkEnd w:id="1"/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C4A593" w14:textId="77777777" w:rsidR="0002530D" w:rsidRPr="002F2998" w:rsidRDefault="0002530D" w:rsidP="00FD2951">
            <w:pPr>
              <w:pStyle w:val="nam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scovery Site, Neuroimaging Core</w:t>
            </w:r>
          </w:p>
        </w:tc>
        <w:tc>
          <w:tcPr>
            <w:tcW w:w="172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10BE7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meran A. Mayer, MD, Co-Director</w:t>
            </w:r>
          </w:p>
          <w:p w14:paraId="2367885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Larissa V. Rodríguez, MD, Co-Director</w:t>
            </w:r>
          </w:p>
          <w:p w14:paraId="55E6326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effry Alger, PhD</w:t>
            </w:r>
          </w:p>
          <w:p w14:paraId="7B29114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ody P. Ashe-McNalley</w:t>
            </w:r>
          </w:p>
          <w:p w14:paraId="7188CBE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Ben Ellingson, PhD</w:t>
            </w:r>
          </w:p>
          <w:p w14:paraId="2803212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Nuwanth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Heendeniya</w:t>
            </w:r>
            <w:proofErr w:type="spellEnd"/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CA779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Lisa Kilpatrick, PhD</w:t>
            </w:r>
          </w:p>
          <w:p w14:paraId="3551848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ason Kutch, PhD</w:t>
            </w:r>
          </w:p>
          <w:p w14:paraId="13570CE3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ennifer S. Labus, PhD</w:t>
            </w:r>
          </w:p>
          <w:p w14:paraId="0D961704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Bruce D. Naliboff, PhD</w:t>
            </w:r>
          </w:p>
          <w:p w14:paraId="51FDB0E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Fornessa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Randal</w:t>
            </w:r>
          </w:p>
          <w:p w14:paraId="0C79179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uzanne R. Smith, RN, NP</w:t>
            </w:r>
          </w:p>
        </w:tc>
      </w:tr>
      <w:tr w:rsidR="0002530D" w:rsidRPr="002F2998" w14:paraId="44159E8A" w14:textId="77777777" w:rsidTr="00FD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right w:val="none" w:sz="0" w:space="0" w:color="auto"/>
            </w:tcBorders>
            <w:vAlign w:val="center"/>
          </w:tcPr>
          <w:p w14:paraId="38430B95" w14:textId="1B10B233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2" w:name="_Toc216148974"/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iversity of Iowa </w:t>
            </w:r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bookmarkEnd w:id="2"/>
          </w:p>
        </w:tc>
        <w:tc>
          <w:tcPr>
            <w:tcW w:w="842" w:type="pct"/>
            <w:vAlign w:val="center"/>
          </w:tcPr>
          <w:p w14:paraId="7F201E47" w14:textId="77777777" w:rsidR="0002530D" w:rsidRPr="002F2998" w:rsidRDefault="0002530D" w:rsidP="00FD2951">
            <w:pPr>
              <w:pStyle w:val="nam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scovery Site</w:t>
            </w:r>
          </w:p>
        </w:tc>
        <w:tc>
          <w:tcPr>
            <w:tcW w:w="1728" w:type="pct"/>
            <w:vAlign w:val="center"/>
          </w:tcPr>
          <w:p w14:paraId="0E36911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Karl J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reder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, MBA, Director</w:t>
            </w:r>
          </w:p>
          <w:p w14:paraId="5E69E12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snapToGrid/>
                <w:color w:val="000000" w:themeColor="text1"/>
                <w:sz w:val="22"/>
                <w:szCs w:val="22"/>
                <w:lang w:val="en-US"/>
              </w:rPr>
              <w:t>Catherine S. Bradley, MD, MSCE</w:t>
            </w:r>
          </w:p>
          <w:p w14:paraId="1EF03472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ary Eno, RN</w:t>
            </w:r>
          </w:p>
          <w:p w14:paraId="0018BCA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ris Greiner, BA</w:t>
            </w:r>
          </w:p>
        </w:tc>
        <w:tc>
          <w:tcPr>
            <w:tcW w:w="1647" w:type="pct"/>
            <w:vAlign w:val="center"/>
          </w:tcPr>
          <w:p w14:paraId="50091D5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i Luo, PhD, MD</w:t>
            </w:r>
          </w:p>
          <w:p w14:paraId="08B77CEF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usan K. Lutgendorf, PhD</w:t>
            </w:r>
          </w:p>
          <w:p w14:paraId="0240944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ichael A. O’Donnell, MD</w:t>
            </w:r>
          </w:p>
          <w:p w14:paraId="028504C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Barbara Ziegler, BA</w:t>
            </w:r>
          </w:p>
        </w:tc>
      </w:tr>
      <w:tr w:rsidR="0002530D" w:rsidRPr="002F2998" w14:paraId="1E1408B2" w14:textId="77777777" w:rsidTr="00FD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6FE6DA" w14:textId="77777777" w:rsidR="0002530D" w:rsidRPr="00FD2951" w:rsidRDefault="0002530D" w:rsidP="00FD2951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FD2951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University of Michigan </w:t>
            </w:r>
            <w:r w:rsidRPr="00FD2951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F7F969" w14:textId="77777777" w:rsidR="0002530D" w:rsidRPr="002F2998" w:rsidRDefault="0002530D" w:rsidP="00FD2951">
            <w:pPr>
              <w:pStyle w:val="nam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lastRenderedPageBreak/>
              <w:t>Discovery Site</w:t>
            </w:r>
          </w:p>
        </w:tc>
        <w:tc>
          <w:tcPr>
            <w:tcW w:w="172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7FE2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Daniel J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lauw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, Co-Director; Network Chair, 2008-2013</w:t>
            </w:r>
          </w:p>
          <w:p w14:paraId="204EAD5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J. Quentin Clemens, MD, FACS,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Sc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Co-Director; Network Chair, 2013-</w:t>
            </w:r>
          </w:p>
          <w:p w14:paraId="055C7D6F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uzie As-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anie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</w:t>
            </w:r>
          </w:p>
          <w:p w14:paraId="4844BFD9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andra Berry, MA</w:t>
            </w:r>
          </w:p>
          <w:p w14:paraId="1080CE56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egan E. Halvorson, BS, CCRP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787F4D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lastRenderedPageBreak/>
              <w:t>Richard Harris, PhD</w:t>
            </w:r>
          </w:p>
          <w:p w14:paraId="01B88072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lastRenderedPageBreak/>
              <w:t>Steve Harte, PhD</w:t>
            </w:r>
          </w:p>
          <w:p w14:paraId="1E24563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Eric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Ichesco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BS</w:t>
            </w:r>
          </w:p>
          <w:p w14:paraId="730CCD7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Ann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Oldendorf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D</w:t>
            </w:r>
          </w:p>
          <w:p w14:paraId="4D33D36E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Katherine A. Scott, RN, BSN</w:t>
            </w:r>
          </w:p>
          <w:p w14:paraId="5843049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avid A. Williams, PhD</w:t>
            </w:r>
          </w:p>
        </w:tc>
      </w:tr>
      <w:tr w:rsidR="0002530D" w:rsidRPr="002F2998" w14:paraId="3F0D34ED" w14:textId="77777777" w:rsidTr="00FD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right w:val="none" w:sz="0" w:space="0" w:color="auto"/>
            </w:tcBorders>
            <w:vAlign w:val="center"/>
          </w:tcPr>
          <w:p w14:paraId="019E6777" w14:textId="6F13E52D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" w:name="_Toc216148976"/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University of Washington, Seattle</w:t>
            </w:r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bookmarkEnd w:id="3"/>
          </w:p>
        </w:tc>
        <w:tc>
          <w:tcPr>
            <w:tcW w:w="842" w:type="pct"/>
            <w:vAlign w:val="center"/>
          </w:tcPr>
          <w:p w14:paraId="34F3E8B1" w14:textId="77777777" w:rsidR="0002530D" w:rsidRPr="002F2998" w:rsidRDefault="0002530D" w:rsidP="00FD2951">
            <w:pPr>
              <w:pStyle w:val="nam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scovery Site</w:t>
            </w:r>
          </w:p>
        </w:tc>
        <w:tc>
          <w:tcPr>
            <w:tcW w:w="1728" w:type="pct"/>
            <w:vAlign w:val="center"/>
          </w:tcPr>
          <w:p w14:paraId="0C32AB7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edra Buchwald, MD, Director</w:t>
            </w:r>
          </w:p>
          <w:p w14:paraId="0EE7C490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Niloofar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fari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hD, Univ. Of California, San Diego</w:t>
            </w:r>
          </w:p>
          <w:p w14:paraId="6C6C947A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ohn Krieger, MD</w:t>
            </w:r>
          </w:p>
          <w:p w14:paraId="1C88EB72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ane Miller, MD</w:t>
            </w:r>
          </w:p>
          <w:p w14:paraId="4BBD2B7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tephanie Richey, BS</w:t>
            </w:r>
          </w:p>
        </w:tc>
        <w:tc>
          <w:tcPr>
            <w:tcW w:w="1647" w:type="pct"/>
            <w:vAlign w:val="center"/>
          </w:tcPr>
          <w:p w14:paraId="333A214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usan O. Ross, RN, MN</w:t>
            </w:r>
            <w:bookmarkStart w:id="4" w:name="_GoBack"/>
            <w:bookmarkEnd w:id="4"/>
          </w:p>
          <w:p w14:paraId="581C0DA4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Roberta Spiro, MS</w:t>
            </w:r>
          </w:p>
          <w:p w14:paraId="47442CC9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TJ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undsvold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PH</w:t>
            </w:r>
          </w:p>
          <w:p w14:paraId="1D76FD8D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ric Strachan, PhD</w:t>
            </w:r>
          </w:p>
          <w:p w14:paraId="78E9DE9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laire C. Yang, MD</w:t>
            </w:r>
          </w:p>
        </w:tc>
      </w:tr>
      <w:tr w:rsidR="0002530D" w:rsidRPr="002F2998" w14:paraId="33DC64C7" w14:textId="77777777" w:rsidTr="00FD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B43B7D" w14:textId="4601254F" w:rsidR="0002530D" w:rsidRPr="002F2998" w:rsidRDefault="0002530D" w:rsidP="00FD2951">
            <w:pPr>
              <w:pStyle w:val="mastsections"/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5" w:name="_Toc216148977"/>
            <w:r w:rsidRPr="002F2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hington University, St. Louis</w:t>
            </w:r>
            <w:bookmarkEnd w:id="5"/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B30FB" w14:textId="77777777" w:rsidR="0002530D" w:rsidRPr="002F2998" w:rsidRDefault="0002530D" w:rsidP="00FD2951">
            <w:pPr>
              <w:pStyle w:val="nam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scovery Site</w:t>
            </w:r>
          </w:p>
        </w:tc>
        <w:tc>
          <w:tcPr>
            <w:tcW w:w="172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72EFB8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erald L. Andriole, MD, Co-Director</w:t>
            </w:r>
          </w:p>
          <w:p w14:paraId="026313DB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H. Henry Lai, MD, Co-Director</w:t>
            </w:r>
          </w:p>
          <w:p w14:paraId="2DFD59E7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Rebecca L. Bristol, BA, BS</w:t>
            </w:r>
          </w:p>
          <w:p w14:paraId="6B6EC63D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raham Colditz, MD, DrPH</w:t>
            </w:r>
          </w:p>
          <w:p w14:paraId="13B80268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Georg Deutsch, PhD, Univ. of </w:t>
            </w: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br/>
              <w:t>Alabama at Birmingham</w:t>
            </w:r>
          </w:p>
          <w:p w14:paraId="15410728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Vivien C. Gardner, RN, BSN</w:t>
            </w:r>
          </w:p>
          <w:p w14:paraId="7ABC45EC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Robert W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ereau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IV, PhD</w:t>
            </w:r>
          </w:p>
          <w:p w14:paraId="23D35803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Jeffrey P Henderson, MD, PhD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E4268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Barry A. Hong, PhD, FAACP</w:t>
            </w:r>
          </w:p>
          <w:p w14:paraId="34A624A4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Thomas M. Hooton, MD, Univ of Miami</w:t>
            </w:r>
          </w:p>
          <w:p w14:paraId="64D8722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Timothy J. Ness, MD, PhD, Univ. of Alabama at Birmingham</w:t>
            </w:r>
          </w:p>
          <w:p w14:paraId="5E9F51ED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Carol S. North, MD, MPE, Univ. </w:t>
            </w: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br/>
              <w:t>Texas Southwestern</w:t>
            </w:r>
          </w:p>
          <w:p w14:paraId="2116C731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Theresa M.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pitznagle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PT, DPT, WCS</w:t>
            </w:r>
          </w:p>
          <w:p w14:paraId="01E47154" w14:textId="77777777" w:rsidR="0002530D" w:rsidRPr="002F2998" w:rsidRDefault="0002530D" w:rsidP="00FD2951">
            <w:pPr>
              <w:pStyle w:val="name"/>
              <w:spacing w:afterLines="40" w:after="96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Siobhan Sutcliffe, PhD, </w:t>
            </w:r>
            <w:proofErr w:type="spellStart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cM</w:t>
            </w:r>
            <w:proofErr w:type="spellEnd"/>
            <w:r w:rsidRPr="002F2998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, MHS</w:t>
            </w:r>
          </w:p>
        </w:tc>
      </w:tr>
    </w:tbl>
    <w:p w14:paraId="2CC6DCC4" w14:textId="77777777" w:rsidR="00025E38" w:rsidRPr="0002530D" w:rsidRDefault="00FD2951" w:rsidP="0002530D"/>
    <w:sectPr w:rsidR="00025E38" w:rsidRPr="0002530D" w:rsidSect="00881E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222"/>
    <w:rsid w:val="0002530D"/>
    <w:rsid w:val="00282AA7"/>
    <w:rsid w:val="00370ED7"/>
    <w:rsid w:val="006028CD"/>
    <w:rsid w:val="007F22A6"/>
    <w:rsid w:val="00872672"/>
    <w:rsid w:val="00881E32"/>
    <w:rsid w:val="00B92222"/>
    <w:rsid w:val="00C84749"/>
    <w:rsid w:val="00E430E1"/>
    <w:rsid w:val="00FD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9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basedOn w:val="TableNormal"/>
    <w:uiPriority w:val="49"/>
    <w:rsid w:val="0087267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astsections">
    <w:name w:val="mast sections"/>
    <w:basedOn w:val="Normal"/>
    <w:qFormat/>
    <w:rsid w:val="0002530D"/>
    <w:pPr>
      <w:spacing w:before="120" w:after="40"/>
      <w:ind w:left="90" w:hanging="90"/>
      <w:contextualSpacing/>
    </w:pPr>
    <w:rPr>
      <w:rFonts w:ascii="Arial" w:hAnsi="Arial"/>
      <w:b/>
      <w:color w:val="44546A" w:themeColor="text2"/>
      <w:sz w:val="18"/>
      <w:szCs w:val="18"/>
    </w:rPr>
  </w:style>
  <w:style w:type="paragraph" w:customStyle="1" w:styleId="name">
    <w:name w:val="name"/>
    <w:basedOn w:val="Normal"/>
    <w:next w:val="Normal"/>
    <w:rsid w:val="0002530D"/>
    <w:pPr>
      <w:widowControl w:val="0"/>
      <w:tabs>
        <w:tab w:val="left" w:pos="1332"/>
      </w:tabs>
      <w:spacing w:after="40"/>
      <w:ind w:left="144"/>
    </w:pPr>
    <w:rPr>
      <w:rFonts w:ascii="Arial" w:eastAsia="Times New Roman" w:hAnsi="Arial" w:cs="Times New Roman"/>
      <w:bCs/>
      <w:snapToGrid w:val="0"/>
      <w:sz w:val="18"/>
      <w:szCs w:val="20"/>
      <w:lang w:val="fr-FR"/>
    </w:rPr>
  </w:style>
  <w:style w:type="table" w:customStyle="1" w:styleId="ListTable3Accent3">
    <w:name w:val="List Table 3 Accent 3"/>
    <w:basedOn w:val="TableNormal"/>
    <w:uiPriority w:val="48"/>
    <w:rsid w:val="006028CD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basedOn w:val="TableNormal"/>
    <w:uiPriority w:val="49"/>
    <w:rsid w:val="0087267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astsections">
    <w:name w:val="mast sections"/>
    <w:basedOn w:val="Normal"/>
    <w:qFormat/>
    <w:rsid w:val="0002530D"/>
    <w:pPr>
      <w:spacing w:before="120" w:after="40"/>
      <w:ind w:left="90" w:hanging="90"/>
      <w:contextualSpacing/>
    </w:pPr>
    <w:rPr>
      <w:rFonts w:ascii="Arial" w:hAnsi="Arial"/>
      <w:b/>
      <w:color w:val="44546A" w:themeColor="text2"/>
      <w:sz w:val="18"/>
      <w:szCs w:val="18"/>
    </w:rPr>
  </w:style>
  <w:style w:type="paragraph" w:customStyle="1" w:styleId="name">
    <w:name w:val="name"/>
    <w:basedOn w:val="Normal"/>
    <w:next w:val="Normal"/>
    <w:rsid w:val="0002530D"/>
    <w:pPr>
      <w:widowControl w:val="0"/>
      <w:tabs>
        <w:tab w:val="left" w:pos="1332"/>
      </w:tabs>
      <w:spacing w:after="40"/>
      <w:ind w:left="144"/>
    </w:pPr>
    <w:rPr>
      <w:rFonts w:ascii="Arial" w:eastAsia="Times New Roman" w:hAnsi="Arial" w:cs="Times New Roman"/>
      <w:bCs/>
      <w:snapToGrid w:val="0"/>
      <w:sz w:val="18"/>
      <w:szCs w:val="20"/>
      <w:lang w:val="fr-FR"/>
    </w:rPr>
  </w:style>
  <w:style w:type="table" w:customStyle="1" w:styleId="ListTable3Accent3">
    <w:name w:val="List Table 3 Accent 3"/>
    <w:basedOn w:val="TableNormal"/>
    <w:uiPriority w:val="48"/>
    <w:rsid w:val="006028CD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cliu</cp:lastModifiedBy>
  <cp:revision>3</cp:revision>
  <dcterms:created xsi:type="dcterms:W3CDTF">2019-06-10T20:15:00Z</dcterms:created>
  <dcterms:modified xsi:type="dcterms:W3CDTF">2019-06-10T21:36:00Z</dcterms:modified>
</cp:coreProperties>
</file>